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BB0A3" w14:textId="77777777" w:rsidR="00C571B3" w:rsidRPr="003D3F04" w:rsidRDefault="00C571B3" w:rsidP="00C571B3">
      <w:bookmarkStart w:id="0" w:name="_GoBack"/>
      <w:bookmarkEnd w:id="0"/>
      <w:r w:rsidRPr="003D3F04">
        <w:rPr>
          <w:b/>
        </w:rPr>
        <w:t>Supplementary Table 3</w:t>
      </w:r>
      <w:r w:rsidRPr="003D3F04">
        <w:t xml:space="preserve">: </w:t>
      </w:r>
      <w:r w:rsidRPr="003D3F04">
        <w:rPr>
          <w:iCs/>
        </w:rPr>
        <w:t>The composition of CPHN cells in islets and clustered cells in non-pregnant and pregnant subjects.</w:t>
      </w:r>
    </w:p>
    <w:tbl>
      <w:tblPr>
        <w:tblStyle w:val="PlainTable4"/>
        <w:tblpPr w:leftFromText="180" w:rightFromText="180" w:vertAnchor="text" w:horzAnchor="margin" w:tblpXSpec="center" w:tblpY="417"/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2356"/>
        <w:gridCol w:w="2153"/>
        <w:gridCol w:w="1976"/>
      </w:tblGrid>
      <w:tr w:rsidR="00C571B3" w:rsidRPr="00157941" w14:paraId="50BCB285" w14:textId="77777777" w:rsidTr="00CC1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3A9439FA" w14:textId="77777777" w:rsidR="00C571B3" w:rsidRPr="002B03C8" w:rsidRDefault="00C571B3" w:rsidP="00CC126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2356" w:type="dxa"/>
            <w:vAlign w:val="center"/>
            <w:hideMark/>
          </w:tcPr>
          <w:p w14:paraId="638100B6" w14:textId="77777777" w:rsidR="00C571B3" w:rsidRPr="002B03C8" w:rsidRDefault="00C571B3" w:rsidP="00CC1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 xml:space="preserve">CPHN cells </w:t>
            </w:r>
            <w:r w:rsidRPr="002B03C8">
              <w:rPr>
                <w:b w:val="0"/>
                <w:bCs w:val="0"/>
              </w:rPr>
              <w:br/>
              <w:t>/ islet Cross-section</w:t>
            </w:r>
          </w:p>
        </w:tc>
        <w:tc>
          <w:tcPr>
            <w:tcW w:w="2153" w:type="dxa"/>
            <w:vAlign w:val="center"/>
            <w:hideMark/>
          </w:tcPr>
          <w:p w14:paraId="67053E9A" w14:textId="77777777" w:rsidR="00C571B3" w:rsidRPr="002B03C8" w:rsidRDefault="00C571B3" w:rsidP="00CC1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 xml:space="preserve">Cluster CPHN </w:t>
            </w:r>
            <w:r w:rsidRPr="002B03C8">
              <w:rPr>
                <w:b w:val="0"/>
                <w:bCs w:val="0"/>
              </w:rPr>
              <w:br/>
              <w:t>cells / mm2</w:t>
            </w:r>
          </w:p>
        </w:tc>
        <w:tc>
          <w:tcPr>
            <w:tcW w:w="1976" w:type="dxa"/>
            <w:vAlign w:val="center"/>
            <w:hideMark/>
          </w:tcPr>
          <w:p w14:paraId="4F3F76C8" w14:textId="77777777" w:rsidR="00C571B3" w:rsidRPr="002B03C8" w:rsidRDefault="00C571B3" w:rsidP="00CC1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 xml:space="preserve">Single CPHN </w:t>
            </w:r>
            <w:r w:rsidRPr="002B03C8">
              <w:rPr>
                <w:b w:val="0"/>
                <w:bCs w:val="0"/>
              </w:rPr>
              <w:br/>
              <w:t>cells / mm2</w:t>
            </w:r>
          </w:p>
        </w:tc>
      </w:tr>
      <w:tr w:rsidR="00C571B3" w:rsidRPr="00157941" w14:paraId="05C3AD0E" w14:textId="77777777" w:rsidTr="00CC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72196650" w14:textId="77777777" w:rsidR="00C571B3" w:rsidRPr="002B03C8" w:rsidRDefault="00C571B3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Pregnant subjects</w:t>
            </w:r>
          </w:p>
        </w:tc>
        <w:tc>
          <w:tcPr>
            <w:tcW w:w="2356" w:type="dxa"/>
            <w:vAlign w:val="center"/>
            <w:hideMark/>
          </w:tcPr>
          <w:p w14:paraId="53770EA3" w14:textId="77777777" w:rsidR="00C571B3" w:rsidRPr="002B03C8" w:rsidRDefault="00C571B3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03C8">
              <w:t>0.6 ± 0.2</w:t>
            </w:r>
          </w:p>
        </w:tc>
        <w:tc>
          <w:tcPr>
            <w:tcW w:w="2153" w:type="dxa"/>
            <w:vAlign w:val="center"/>
            <w:hideMark/>
          </w:tcPr>
          <w:p w14:paraId="19795B8F" w14:textId="77777777" w:rsidR="00C571B3" w:rsidRPr="002B03C8" w:rsidRDefault="00C571B3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03C8">
              <w:t>2.1 ± 0.9</w:t>
            </w:r>
          </w:p>
        </w:tc>
        <w:tc>
          <w:tcPr>
            <w:tcW w:w="1976" w:type="dxa"/>
            <w:vAlign w:val="center"/>
            <w:hideMark/>
          </w:tcPr>
          <w:p w14:paraId="5FBA3658" w14:textId="77777777" w:rsidR="00C571B3" w:rsidRPr="002B03C8" w:rsidRDefault="00C571B3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03C8">
              <w:t>2.0 ± 0.6</w:t>
            </w:r>
          </w:p>
        </w:tc>
      </w:tr>
      <w:tr w:rsidR="00C571B3" w:rsidRPr="00157941" w14:paraId="4C629F17" w14:textId="77777777" w:rsidTr="00CC126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ED2B8D2" w14:textId="77777777" w:rsidR="00C571B3" w:rsidRPr="002B03C8" w:rsidRDefault="00C571B3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 xml:space="preserve">Non-pregnant Subjects </w:t>
            </w:r>
          </w:p>
        </w:tc>
        <w:tc>
          <w:tcPr>
            <w:tcW w:w="2356" w:type="dxa"/>
            <w:vAlign w:val="center"/>
          </w:tcPr>
          <w:p w14:paraId="350915C0" w14:textId="77777777" w:rsidR="00C571B3" w:rsidRPr="002B03C8" w:rsidRDefault="00C571B3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3C8">
              <w:t>0.4 ± 0.2</w:t>
            </w:r>
          </w:p>
        </w:tc>
        <w:tc>
          <w:tcPr>
            <w:tcW w:w="2153" w:type="dxa"/>
            <w:vAlign w:val="center"/>
          </w:tcPr>
          <w:p w14:paraId="389428D6" w14:textId="77777777" w:rsidR="00C571B3" w:rsidRPr="002B03C8" w:rsidRDefault="00C571B3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3C8">
              <w:t>1.0 ± 0.2</w:t>
            </w:r>
          </w:p>
        </w:tc>
        <w:tc>
          <w:tcPr>
            <w:tcW w:w="1976" w:type="dxa"/>
            <w:vAlign w:val="center"/>
          </w:tcPr>
          <w:p w14:paraId="26EF7B87" w14:textId="77777777" w:rsidR="00C571B3" w:rsidRPr="002B03C8" w:rsidRDefault="00C571B3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3C8">
              <w:t>0.8 ± 0.2</w:t>
            </w:r>
          </w:p>
        </w:tc>
      </w:tr>
    </w:tbl>
    <w:p w14:paraId="2FDDB652" w14:textId="77777777" w:rsidR="009B469A" w:rsidRDefault="009B469A"/>
    <w:sectPr w:rsidR="009B469A" w:rsidSect="0070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B3"/>
    <w:rsid w:val="00001848"/>
    <w:rsid w:val="00041F29"/>
    <w:rsid w:val="000536D0"/>
    <w:rsid w:val="000607F2"/>
    <w:rsid w:val="00085027"/>
    <w:rsid w:val="000873E2"/>
    <w:rsid w:val="000B4DB3"/>
    <w:rsid w:val="000C1B06"/>
    <w:rsid w:val="000D4CAC"/>
    <w:rsid w:val="00174E71"/>
    <w:rsid w:val="00181F2E"/>
    <w:rsid w:val="001854F1"/>
    <w:rsid w:val="001C3DBF"/>
    <w:rsid w:val="001E44E6"/>
    <w:rsid w:val="00242D93"/>
    <w:rsid w:val="00244D87"/>
    <w:rsid w:val="00285FAA"/>
    <w:rsid w:val="002A5445"/>
    <w:rsid w:val="00332934"/>
    <w:rsid w:val="003602CD"/>
    <w:rsid w:val="00360D83"/>
    <w:rsid w:val="00383BFF"/>
    <w:rsid w:val="003A17AE"/>
    <w:rsid w:val="003B1260"/>
    <w:rsid w:val="003C36FC"/>
    <w:rsid w:val="003D2522"/>
    <w:rsid w:val="003D65E4"/>
    <w:rsid w:val="003E465D"/>
    <w:rsid w:val="003F7524"/>
    <w:rsid w:val="00414078"/>
    <w:rsid w:val="004233EB"/>
    <w:rsid w:val="004C5725"/>
    <w:rsid w:val="004E3B50"/>
    <w:rsid w:val="004F59BC"/>
    <w:rsid w:val="00512BD3"/>
    <w:rsid w:val="00521C11"/>
    <w:rsid w:val="00553BEA"/>
    <w:rsid w:val="00555832"/>
    <w:rsid w:val="00576FB3"/>
    <w:rsid w:val="00582AA6"/>
    <w:rsid w:val="00593ED5"/>
    <w:rsid w:val="005A2D2D"/>
    <w:rsid w:val="005B2A66"/>
    <w:rsid w:val="005C56C3"/>
    <w:rsid w:val="005E287E"/>
    <w:rsid w:val="005F3C50"/>
    <w:rsid w:val="00631DE5"/>
    <w:rsid w:val="006424CF"/>
    <w:rsid w:val="006639DC"/>
    <w:rsid w:val="00666C67"/>
    <w:rsid w:val="00681EEB"/>
    <w:rsid w:val="00686BF3"/>
    <w:rsid w:val="00691778"/>
    <w:rsid w:val="006C7A59"/>
    <w:rsid w:val="006F2EBE"/>
    <w:rsid w:val="006F5CA2"/>
    <w:rsid w:val="00702EE5"/>
    <w:rsid w:val="00723240"/>
    <w:rsid w:val="0072360C"/>
    <w:rsid w:val="007323DF"/>
    <w:rsid w:val="00763178"/>
    <w:rsid w:val="00790A08"/>
    <w:rsid w:val="00796807"/>
    <w:rsid w:val="007A04C5"/>
    <w:rsid w:val="007D1B17"/>
    <w:rsid w:val="007E2A15"/>
    <w:rsid w:val="00805FD7"/>
    <w:rsid w:val="00807884"/>
    <w:rsid w:val="008152DC"/>
    <w:rsid w:val="008420AA"/>
    <w:rsid w:val="0084262F"/>
    <w:rsid w:val="00853B8D"/>
    <w:rsid w:val="0088043B"/>
    <w:rsid w:val="00891763"/>
    <w:rsid w:val="008B3CE2"/>
    <w:rsid w:val="008E2F09"/>
    <w:rsid w:val="008F4A57"/>
    <w:rsid w:val="008F6CD1"/>
    <w:rsid w:val="009201BA"/>
    <w:rsid w:val="00927258"/>
    <w:rsid w:val="0097417C"/>
    <w:rsid w:val="00982A65"/>
    <w:rsid w:val="00984A5A"/>
    <w:rsid w:val="009A1EAC"/>
    <w:rsid w:val="009A4D32"/>
    <w:rsid w:val="009B469A"/>
    <w:rsid w:val="009D38F1"/>
    <w:rsid w:val="009E231C"/>
    <w:rsid w:val="009F10FB"/>
    <w:rsid w:val="00A22C8A"/>
    <w:rsid w:val="00A44640"/>
    <w:rsid w:val="00A55578"/>
    <w:rsid w:val="00A948F9"/>
    <w:rsid w:val="00AA2877"/>
    <w:rsid w:val="00AB0817"/>
    <w:rsid w:val="00AF39A1"/>
    <w:rsid w:val="00AF4CA3"/>
    <w:rsid w:val="00AF6B22"/>
    <w:rsid w:val="00B01D96"/>
    <w:rsid w:val="00B04D5A"/>
    <w:rsid w:val="00B456EA"/>
    <w:rsid w:val="00B6217E"/>
    <w:rsid w:val="00BA3C97"/>
    <w:rsid w:val="00BB075E"/>
    <w:rsid w:val="00BC3E2C"/>
    <w:rsid w:val="00BD4EF7"/>
    <w:rsid w:val="00BF569D"/>
    <w:rsid w:val="00C11487"/>
    <w:rsid w:val="00C20763"/>
    <w:rsid w:val="00C22584"/>
    <w:rsid w:val="00C3163D"/>
    <w:rsid w:val="00C529AC"/>
    <w:rsid w:val="00C54DBD"/>
    <w:rsid w:val="00C55FA8"/>
    <w:rsid w:val="00C571B3"/>
    <w:rsid w:val="00C75F8F"/>
    <w:rsid w:val="00C810CB"/>
    <w:rsid w:val="00C816DE"/>
    <w:rsid w:val="00CB4504"/>
    <w:rsid w:val="00CD2DA2"/>
    <w:rsid w:val="00CF0CEA"/>
    <w:rsid w:val="00D1324E"/>
    <w:rsid w:val="00D2267B"/>
    <w:rsid w:val="00D35513"/>
    <w:rsid w:val="00D43A48"/>
    <w:rsid w:val="00D818AE"/>
    <w:rsid w:val="00D92E25"/>
    <w:rsid w:val="00DB7A1B"/>
    <w:rsid w:val="00DC36B8"/>
    <w:rsid w:val="00DE28DB"/>
    <w:rsid w:val="00DE629A"/>
    <w:rsid w:val="00E0795B"/>
    <w:rsid w:val="00E261AF"/>
    <w:rsid w:val="00E31D44"/>
    <w:rsid w:val="00E401B1"/>
    <w:rsid w:val="00E52A27"/>
    <w:rsid w:val="00E74EF5"/>
    <w:rsid w:val="00EA0A0C"/>
    <w:rsid w:val="00EF47AD"/>
    <w:rsid w:val="00F11F5A"/>
    <w:rsid w:val="00F165E7"/>
    <w:rsid w:val="00F170A2"/>
    <w:rsid w:val="00F22584"/>
    <w:rsid w:val="00F227B6"/>
    <w:rsid w:val="00F5243D"/>
    <w:rsid w:val="00F60720"/>
    <w:rsid w:val="00F65CCA"/>
    <w:rsid w:val="00F76EC1"/>
    <w:rsid w:val="00F90B73"/>
    <w:rsid w:val="00FA0359"/>
    <w:rsid w:val="00FD0244"/>
    <w:rsid w:val="00FD6C50"/>
    <w:rsid w:val="00FF261B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EC4F6"/>
  <w15:chartTrackingRefBased/>
  <w15:docId w15:val="{26070050-6970-4044-9D75-0DA3D667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71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571B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ra E. Butler</dc:creator>
  <cp:keywords/>
  <dc:description/>
  <cp:lastModifiedBy>Dr. Alexandra E. Butler</cp:lastModifiedBy>
  <cp:revision>1</cp:revision>
  <dcterms:created xsi:type="dcterms:W3CDTF">2020-06-30T06:55:00Z</dcterms:created>
  <dcterms:modified xsi:type="dcterms:W3CDTF">2020-06-30T06:55:00Z</dcterms:modified>
</cp:coreProperties>
</file>